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Glycosylation-Related Gene Signature Predicts Prognosis and Indicates Immune Microenvironment Infiltration in Glioma</w:t>
      </w:r>
    </w:p>
    <w:p>
      <w:pPr>
        <w:rPr>
          <w:rFonts w:hint="eastAsia" w:ascii="Times New Roman" w:hAnsi="Times New Roman"/>
          <w:b/>
          <w:sz w:val="22"/>
          <w:lang w:val="en-US" w:eastAsia="zh-CN"/>
        </w:rPr>
      </w:pPr>
    </w:p>
    <w:p>
      <w:pPr>
        <w:rPr>
          <w:rFonts w:hint="eastAsia" w:ascii="Times New Roman" w:hAnsi="Times New Roman"/>
          <w:b/>
          <w:sz w:val="22"/>
          <w:lang w:val="en-US" w:eastAsia="zh-CN"/>
        </w:rPr>
      </w:pPr>
      <w:r>
        <w:rPr>
          <w:rFonts w:hint="eastAsia" w:ascii="Times New Roman" w:hAnsi="Times New Roman"/>
          <w:b/>
          <w:sz w:val="22"/>
          <w:lang w:val="en-US" w:eastAsia="zh-CN"/>
        </w:rPr>
        <w:t>List of supplemental materials:</w:t>
      </w:r>
    </w:p>
    <w:p>
      <w:pPr>
        <w:rPr>
          <w:rFonts w:hint="default" w:ascii="Times New Roman" w:hAnsi="Times New Roman"/>
          <w:b/>
          <w:sz w:val="22"/>
          <w:lang w:val="en-US" w:eastAsia="zh-CN"/>
        </w:rPr>
      </w:pPr>
    </w:p>
    <w:p>
      <w:pPr>
        <w:rPr>
          <w:rFonts w:hint="eastAsia" w:ascii="Times New Roman" w:hAnsi="Times New Roman"/>
          <w:b/>
          <w:sz w:val="22"/>
          <w:lang w:val="en-US" w:eastAsia="zh-CN"/>
        </w:rPr>
      </w:pPr>
      <w:r>
        <w:rPr>
          <w:rFonts w:ascii="Times New Roman" w:hAnsi="Times New Roman"/>
          <w:b/>
          <w:sz w:val="22"/>
        </w:rPr>
        <w:t xml:space="preserve">S1. </w:t>
      </w:r>
      <w:r>
        <w:rPr>
          <w:rFonts w:hint="eastAsia" w:ascii="Times New Roman" w:hAnsi="Times New Roman"/>
          <w:b/>
          <w:sz w:val="22"/>
          <w:lang w:val="en-US" w:eastAsia="zh-CN"/>
        </w:rPr>
        <w:t>The Venn diagram was used to screen overlapping genes between TCGA, CGGA and GTEx datasets.</w:t>
      </w:r>
    </w:p>
    <w:p>
      <w:pPr>
        <w:rPr>
          <w:rFonts w:hint="eastAsia" w:ascii="Times New Roman" w:hAnsi="Times New Roman"/>
          <w:b/>
          <w:sz w:val="22"/>
          <w:lang w:val="en-US" w:eastAsia="zh-CN"/>
        </w:rPr>
      </w:pP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2. Kaplan–Meier survival analysis of glycosylation related gene signature in the TCGA cohort.</w:t>
      </w: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3. Kaplan–Meier survival analysis of the each and overall glycosylation related gene signature in the CGGA cohort.</w:t>
      </w: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4. Kaplan–Meier survival analysis of the each and overall glycosylation related gene signature in the REMx cohort.</w:t>
      </w: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5. The heatmap was used to screen differential gene expression of 5 selected genes between the high- and low-risk groups at CGGA dataset. </w:t>
      </w: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6. The heatmap was used to screen differential gene expression of 5 selected genes between the high- and low-risk groups at TCGA dataset. </w:t>
      </w: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ind w:left="221" w:hanging="210" w:hangingChars="100"/>
        <w:jc w:val="left"/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7. KEGG functional enrichment analysis of CGGA datasets.</w:t>
      </w:r>
    </w:p>
    <w:p>
      <w:pPr>
        <w:rPr>
          <w:rFonts w:ascii="Times New Roman" w:hAnsi="Times New Roman"/>
          <w:b/>
          <w:sz w:val="22"/>
        </w:rPr>
      </w:pP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8. KEGG functional enrichment analysis of TCGA datasets. </w:t>
      </w: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>
      <w:pPr>
        <w:rPr>
          <w:rFonts w:hint="eastAsia" w:ascii="Times New Roman" w:hAnsi="Times New Roman"/>
          <w:b/>
          <w:sz w:val="22"/>
          <w:lang w:val="en-US" w:eastAsia="zh-CN"/>
        </w:rPr>
      </w:pPr>
      <w:r>
        <w:rPr>
          <w:rFonts w:ascii="Times New Roman" w:hAnsi="Times New Roman"/>
          <w:b/>
          <w:sz w:val="22"/>
        </w:rPr>
        <w:t xml:space="preserve">S1. </w:t>
      </w:r>
      <w:r>
        <w:rPr>
          <w:rFonts w:hint="eastAsia" w:ascii="Times New Roman" w:hAnsi="Times New Roman"/>
          <w:b/>
          <w:sz w:val="22"/>
          <w:lang w:val="en-US" w:eastAsia="zh-CN"/>
        </w:rPr>
        <w:t>The Venn diagram was used to screen overlapping genes between TCGA, CGGA and GTEx datasets.</w:t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4393565"/>
            <wp:effectExtent l="0" t="0" r="10795" b="635"/>
            <wp:docPr id="1" name="图片 1" descr="Venn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Venn_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2. Kaplan–Meier survival analysis of glycosylation related gene signature in the TCGA cohort.</w:t>
      </w: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2195830" cy="2195830"/>
            <wp:effectExtent l="0" t="0" r="1270" b="1270"/>
            <wp:docPr id="18" name="图片 18" descr="Survival-TCGA-risk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Survival-TCGA-risk_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9583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3. Kaplan–Meier survival analysis of the each and overall glycosylation related gene signature in the CGGA cohort.</w:t>
      </w: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A.CHPF2</w:t>
      </w: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2160270" cy="2160270"/>
            <wp:effectExtent l="0" t="0" r="11430" b="11430"/>
            <wp:docPr id="6" name="图片 6" descr="Survival-CGGA-CHPF2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rvival-CGGA-CHPF2_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 </w:t>
      </w: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ind w:left="221" w:hanging="210" w:hangingChars="100"/>
        <w:jc w:val="left"/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B.COLGALT2 </w:t>
      </w: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2160270" cy="2160270"/>
            <wp:effectExtent l="0" t="0" r="11430" b="11430"/>
            <wp:docPr id="8" name="图片 8" descr="Survival-CGGA-COLGALT2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rvival-CGGA-COLGALT2_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21" w:hanging="210" w:hangingChars="100"/>
        <w:jc w:val="left"/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C.EXT2</w:t>
      </w: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2160270" cy="2160270"/>
            <wp:effectExtent l="0" t="0" r="11430" b="11430"/>
            <wp:docPr id="9" name="图片 9" descr="Survival-CGGA-EXT2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rvival-CGGA-EXT2_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D.GALNT13</w:t>
      </w: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2160270" cy="2160270"/>
            <wp:effectExtent l="0" t="0" r="11430" b="11430"/>
            <wp:docPr id="10" name="图片 10" descr="Survival-CGGA-GALNT13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rvival-CGGA-GALNT13_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E.PYGL</w:t>
      </w: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2160270" cy="2160270"/>
            <wp:effectExtent l="0" t="0" r="11430" b="11430"/>
            <wp:docPr id="11" name="图片 11" descr="Survival-CGGA-PYGL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rvival-CGGA-PYGL_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numPr>
          <w:ilvl w:val="0"/>
          <w:numId w:val="1"/>
        </w:numPr>
        <w:ind w:left="221" w:hanging="210" w:hangingChars="100"/>
        <w:jc w:val="left"/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Overall</w:t>
      </w: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2160270" cy="2160270"/>
            <wp:effectExtent l="0" t="0" r="11430" b="11430"/>
            <wp:docPr id="12" name="图片 12" descr="Survival-CGGA-risk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rvival-CGGA-risk_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4. Kaplan–Meier survival analysis of the each and overall glycosylation related gene signature in the REMx cohort.</w:t>
      </w: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A.CHPF2</w:t>
      </w: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2160270" cy="2160270"/>
            <wp:effectExtent l="0" t="0" r="11430" b="11430"/>
            <wp:docPr id="7" name="图片 7" descr="Survival-REM-CHPF2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rvival-REM-CHPF2_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B.COLGALT2</w:t>
      </w: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2160270" cy="2160270"/>
            <wp:effectExtent l="0" t="0" r="11430" b="11430"/>
            <wp:docPr id="13" name="图片 13" descr="Survival-REM-COLGALT2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rvival-REM-COLGALT2_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C.EXT2</w:t>
      </w: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2160270" cy="2160270"/>
            <wp:effectExtent l="0" t="0" r="11430" b="11430"/>
            <wp:docPr id="14" name="图片 14" descr="Survival-REM-EXT2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urvival-REM-EXT2_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D.GALNT13</w:t>
      </w: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2160270" cy="2160270"/>
            <wp:effectExtent l="0" t="0" r="11430" b="11430"/>
            <wp:docPr id="15" name="图片 15" descr="Survival-REM-GALNT13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urvival-REM-GALNT13_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E.PYGL</w:t>
      </w: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2160270" cy="2160270"/>
            <wp:effectExtent l="0" t="0" r="11430" b="11430"/>
            <wp:docPr id="16" name="图片 16" descr="Survival-REM-PYGL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Survival-REM-PYGL_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F.Overall</w:t>
      </w: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2160270" cy="2160270"/>
            <wp:effectExtent l="0" t="0" r="11430" b="11430"/>
            <wp:docPr id="17" name="图片 17" descr="Survival-REM-risk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urvival-REM-risk_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5. The heatmap was used to screen differential gene expression of 5 selected genes between the high- and low- risk groups at CGGA dataset. </w:t>
      </w:r>
    </w:p>
    <w:p>
      <w:pPr>
        <w:jc w:val="left"/>
        <w:rPr>
          <w:rFonts w:hint="eastAsia" w:ascii="Times New Roman" w:hAnsi="Times New Roman"/>
          <w:b/>
          <w:sz w:val="22"/>
          <w:lang w:val="en-US" w:eastAsia="zh-CN"/>
        </w:rPr>
      </w:pPr>
      <w:r>
        <w:rPr>
          <w:rFonts w:hint="eastAsia" w:ascii="Times New Roman" w:hAnsi="Times New Roman"/>
          <w:b/>
          <w:sz w:val="22"/>
          <w:lang w:val="en-US" w:eastAsia="zh-CN"/>
        </w:rPr>
        <w:drawing>
          <wp:inline distT="0" distB="0" distL="114300" distR="114300">
            <wp:extent cx="4572000" cy="2743200"/>
            <wp:effectExtent l="0" t="0" r="0" b="0"/>
            <wp:docPr id="5" name="图片 5" descr="CGGAHeatmap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GGAHeatmap_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6. The heatmap was used to screen differential gene expression of 5 selected genes between the high- and low-risk groups at TCGA dataset. </w:t>
      </w:r>
    </w:p>
    <w:p>
      <w:pPr>
        <w:ind w:left="221" w:hanging="210" w:hangingChars="100"/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99330" cy="2879725"/>
            <wp:effectExtent l="0" t="0" r="1270" b="3175"/>
            <wp:docPr id="4" name="图片 4" descr="TCGAHeatmap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CGAHeatmap_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79933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21" w:hanging="210" w:hangingChars="100"/>
        <w:jc w:val="left"/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7. KEGG functional enrichment analysis of CGGA datasets.</w:t>
      </w: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ind w:left="221" w:hanging="210" w:hangingChars="100"/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19905" cy="2879725"/>
            <wp:effectExtent l="0" t="0" r="10795" b="3175"/>
            <wp:docPr id="2" name="图片 2" descr="CGGAKEGG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GGAKEGG_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8. KEGG functional enrichment analysis of TCGA datasets.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4319905" cy="2879725"/>
            <wp:effectExtent l="0" t="0" r="10795" b="3175"/>
            <wp:docPr id="3" name="图片 3" descr="TCGAKEGG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CGAKEGG_1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21" w:hanging="210" w:hangingChars="100"/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75DA391"/>
    <w:multiLevelType w:val="singleLevel"/>
    <w:tmpl w:val="975DA391"/>
    <w:lvl w:ilvl="0" w:tentative="0">
      <w:start w:val="6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130AD7"/>
    <w:rsid w:val="35B966BE"/>
    <w:rsid w:val="459E6A4C"/>
    <w:rsid w:val="4784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4" Type="http://schemas.openxmlformats.org/officeDocument/2006/relationships/fontTable" Target="fontTable.xml"/><Relationship Id="rId23" Type="http://schemas.openxmlformats.org/officeDocument/2006/relationships/numbering" Target="numbering.xml"/><Relationship Id="rId22" Type="http://schemas.openxmlformats.org/officeDocument/2006/relationships/customXml" Target="../customXml/item1.xml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07:18:00Z</dcterms:created>
  <dc:creator>user</dc:creator>
  <cp:lastModifiedBy>濛滢秋海</cp:lastModifiedBy>
  <dcterms:modified xsi:type="dcterms:W3CDTF">2023-01-14T12:17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